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94B5D6" w14:textId="77777777" w:rsidR="00D22AE3" w:rsidRPr="000A5CA1" w:rsidRDefault="00D22AE3" w:rsidP="00D22AE3">
      <w:pPr>
        <w:spacing w:line="360" w:lineRule="auto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 xml:space="preserve">Supplementary Table 3 </w:t>
      </w:r>
      <w:r w:rsidRPr="000A5CA1">
        <w:rPr>
          <w:rFonts w:ascii="Helvetica" w:hAnsi="Helvetica"/>
          <w:sz w:val="22"/>
          <w:szCs w:val="22"/>
        </w:rPr>
        <w:t>Sensitivity analysis</w:t>
      </w:r>
      <w:r>
        <w:rPr>
          <w:rFonts w:ascii="Helvetica" w:hAnsi="Helvetica"/>
          <w:sz w:val="22"/>
          <w:szCs w:val="22"/>
        </w:rPr>
        <w:t xml:space="preserve"> - Differences in Metabolic Health Outcomes before and after the Intervention when including only people with at least one assessment before and one after the inclusion in the SOAR</w:t>
      </w:r>
    </w:p>
    <w:p w14:paraId="1A108D90" w14:textId="77777777" w:rsidR="00D22AE3" w:rsidRDefault="00D22AE3" w:rsidP="00D22AE3">
      <w:pPr>
        <w:spacing w:line="360" w:lineRule="auto"/>
        <w:jc w:val="both"/>
        <w:rPr>
          <w:rFonts w:ascii="Helvetica" w:hAnsi="Helvetica"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316"/>
        <w:gridCol w:w="2076"/>
        <w:gridCol w:w="2149"/>
        <w:gridCol w:w="2257"/>
        <w:gridCol w:w="2149"/>
      </w:tblGrid>
      <w:tr w:rsidR="00D22AE3" w:rsidRPr="00457ADF" w14:paraId="66B6AA76" w14:textId="77777777" w:rsidTr="00DC1AD0">
        <w:trPr>
          <w:trHeight w:val="298"/>
          <w:jc w:val="center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8139758" w14:textId="77777777" w:rsidR="00D22AE3" w:rsidRPr="00457ADF" w:rsidRDefault="00D22AE3" w:rsidP="00DC1AD0">
            <w:pPr>
              <w:spacing w:line="360" w:lineRule="auto"/>
              <w:jc w:val="center"/>
              <w:rPr>
                <w:rFonts w:ascii="Helvetica" w:hAnsi="Helvetica"/>
                <w:sz w:val="13"/>
                <w:szCs w:val="13"/>
              </w:rPr>
            </w:pPr>
          </w:p>
        </w:tc>
        <w:tc>
          <w:tcPr>
            <w:tcW w:w="23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A1D020" w14:textId="77777777" w:rsidR="00D22AE3" w:rsidRPr="002453F7" w:rsidRDefault="00D22AE3" w:rsidP="00DC1AD0">
            <w:pPr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2453F7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ystolic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BP (mm Hg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BA4E91" w14:textId="77777777" w:rsidR="00D22AE3" w:rsidRPr="002453F7" w:rsidRDefault="00D22AE3" w:rsidP="00DC1AD0">
            <w:pPr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A1c (</w:t>
            </w:r>
            <w:proofErr w:type="spellStart"/>
            <w:r w:rsidRPr="009C7BEE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mol</w:t>
            </w:r>
            <w:proofErr w:type="spellEnd"/>
            <w:r w:rsidRPr="009C7BEE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/mol</w:t>
            </w:r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64DC94" w14:textId="77777777" w:rsidR="00D22AE3" w:rsidRPr="002453F7" w:rsidRDefault="00D22AE3" w:rsidP="00DC1AD0">
            <w:pPr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453F7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DL</w:t>
            </w:r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mol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/l)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6EF3AE" w14:textId="77777777" w:rsidR="00D22AE3" w:rsidRPr="002453F7" w:rsidRDefault="00D22AE3" w:rsidP="00DC1AD0">
            <w:pPr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holesterol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mlo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/l)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8732DB" w14:textId="77777777" w:rsidR="00D22AE3" w:rsidRPr="002453F7" w:rsidRDefault="00D22AE3" w:rsidP="00DC1AD0">
            <w:pPr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</w:t>
            </w:r>
            <w:r w:rsidRPr="002453F7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ight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(kg)</w:t>
            </w:r>
          </w:p>
        </w:tc>
      </w:tr>
      <w:tr w:rsidR="00D22AE3" w:rsidRPr="00457ADF" w14:paraId="77B99267" w14:textId="77777777" w:rsidTr="00DC1AD0">
        <w:trPr>
          <w:trHeight w:val="298"/>
          <w:jc w:val="center"/>
        </w:trPr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B665D5" w14:textId="77777777" w:rsidR="00D22AE3" w:rsidRPr="000027A7" w:rsidRDefault="00D22AE3" w:rsidP="00DC1AD0">
            <w:pPr>
              <w:spacing w:line="360" w:lineRule="auto"/>
              <w:rPr>
                <w:rFonts w:ascii="Helvetica" w:hAnsi="Helvetica"/>
                <w:b/>
                <w:bCs/>
                <w:sz w:val="13"/>
                <w:szCs w:val="13"/>
              </w:rPr>
            </w:pPr>
            <w:proofErr w:type="spellStart"/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ime</w:t>
            </w:r>
            <w:proofErr w:type="spellEnd"/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period</w:t>
            </w:r>
          </w:p>
        </w:tc>
        <w:tc>
          <w:tcPr>
            <w:tcW w:w="10947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586D649C" w14:textId="77777777" w:rsidR="00D22AE3" w:rsidRPr="00457ADF" w:rsidRDefault="00D22AE3" w:rsidP="00DC1AD0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proofErr w:type="spellStart"/>
            <w:r w:rsidRPr="002453F7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</w:t>
            </w:r>
            <w:proofErr w:type="spellEnd"/>
            <w:r w:rsidRPr="002453F7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2453F7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ifference</w:t>
            </w:r>
            <w:proofErr w:type="spellEnd"/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[95% </w:t>
            </w:r>
            <w:proofErr w:type="spellStart"/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fidence</w:t>
            </w:r>
            <w:proofErr w:type="spellEnd"/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nterval</w:t>
            </w:r>
            <w:proofErr w:type="spellEnd"/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]</w:t>
            </w:r>
          </w:p>
        </w:tc>
      </w:tr>
      <w:tr w:rsidR="00D22AE3" w:rsidRPr="00457ADF" w14:paraId="6AD26B27" w14:textId="77777777" w:rsidTr="00DC1AD0">
        <w:trPr>
          <w:trHeight w:val="298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532828A" w14:textId="77777777" w:rsidR="00D22AE3" w:rsidRPr="000027A7" w:rsidRDefault="00D22AE3" w:rsidP="00DC1AD0">
            <w:pPr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-30 </w:t>
            </w:r>
            <w:proofErr w:type="spellStart"/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nths</w:t>
            </w:r>
            <w:proofErr w:type="spellEnd"/>
            <w:r w:rsidRPr="000027A7" w:rsidDel="00686005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1DC6AB0C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2.0 [-3.01; -1.00]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699CA6B3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0.1 [-0.54; 0.77]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9B41BD6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0.0 [-0.03; 0.02]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D9CAF6B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0.1 [-0.12; 0.03]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F026B13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0.7 [-1.11; -0.30]</w:t>
            </w:r>
          </w:p>
        </w:tc>
      </w:tr>
      <w:tr w:rsidR="00D22AE3" w:rsidRPr="00457ADF" w14:paraId="2D0D2780" w14:textId="77777777" w:rsidTr="00DC1AD0">
        <w:trPr>
          <w:trHeight w:val="298"/>
          <w:jc w:val="center"/>
        </w:trPr>
        <w:tc>
          <w:tcPr>
            <w:tcW w:w="1418" w:type="dxa"/>
            <w:noWrap/>
            <w:vAlign w:val="center"/>
            <w:hideMark/>
          </w:tcPr>
          <w:p w14:paraId="25659A4D" w14:textId="77777777" w:rsidR="00D22AE3" w:rsidRPr="000027A7" w:rsidRDefault="00D22AE3" w:rsidP="00DC1AD0">
            <w:pPr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-24 </w:t>
            </w:r>
            <w:proofErr w:type="spellStart"/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nths</w:t>
            </w:r>
            <w:proofErr w:type="spellEnd"/>
            <w:r w:rsidRPr="000027A7" w:rsidDel="00686005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2316" w:type="dxa"/>
            <w:noWrap/>
            <w:vAlign w:val="center"/>
          </w:tcPr>
          <w:p w14:paraId="45DD3B70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0.7 [-1.68; 0.26]</w:t>
            </w:r>
          </w:p>
        </w:tc>
        <w:tc>
          <w:tcPr>
            <w:tcW w:w="2076" w:type="dxa"/>
            <w:noWrap/>
            <w:vAlign w:val="center"/>
          </w:tcPr>
          <w:p w14:paraId="533E0BC2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0.7 [0.05; 1.29]</w:t>
            </w:r>
          </w:p>
        </w:tc>
        <w:tc>
          <w:tcPr>
            <w:tcW w:w="2149" w:type="dxa"/>
            <w:noWrap/>
            <w:vAlign w:val="center"/>
            <w:hideMark/>
          </w:tcPr>
          <w:p w14:paraId="0E55E3AD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0.0 [-0.03; 0.02]</w:t>
            </w:r>
          </w:p>
        </w:tc>
        <w:tc>
          <w:tcPr>
            <w:tcW w:w="2257" w:type="dxa"/>
            <w:noWrap/>
            <w:vAlign w:val="center"/>
            <w:hideMark/>
          </w:tcPr>
          <w:p w14:paraId="100C214B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0.0 [-0.09; 0.05]</w:t>
            </w:r>
          </w:p>
        </w:tc>
        <w:tc>
          <w:tcPr>
            <w:tcW w:w="2149" w:type="dxa"/>
            <w:noWrap/>
            <w:vAlign w:val="center"/>
            <w:hideMark/>
          </w:tcPr>
          <w:p w14:paraId="3C65EBA0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0.6 [-1.02; -0.27]</w:t>
            </w:r>
          </w:p>
        </w:tc>
      </w:tr>
      <w:tr w:rsidR="00D22AE3" w:rsidRPr="00457ADF" w14:paraId="4CE13B6F" w14:textId="77777777" w:rsidTr="00DC1AD0">
        <w:trPr>
          <w:trHeight w:val="298"/>
          <w:jc w:val="center"/>
        </w:trPr>
        <w:tc>
          <w:tcPr>
            <w:tcW w:w="1418" w:type="dxa"/>
            <w:shd w:val="clear" w:color="auto" w:fill="E8E8E8" w:themeFill="background2"/>
            <w:noWrap/>
            <w:vAlign w:val="center"/>
            <w:hideMark/>
          </w:tcPr>
          <w:p w14:paraId="6CB13330" w14:textId="77777777" w:rsidR="00D22AE3" w:rsidRPr="000027A7" w:rsidRDefault="00D22AE3" w:rsidP="00DC1AD0">
            <w:pPr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-18 </w:t>
            </w:r>
            <w:proofErr w:type="spellStart"/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nths</w:t>
            </w:r>
            <w:proofErr w:type="spellEnd"/>
            <w:r w:rsidRPr="000027A7" w:rsidDel="00686005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2316" w:type="dxa"/>
            <w:shd w:val="clear" w:color="auto" w:fill="E8E8E8" w:themeFill="background2"/>
            <w:noWrap/>
            <w:vAlign w:val="center"/>
          </w:tcPr>
          <w:p w14:paraId="6505A289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0.5 [-1.46; 0.40]</w:t>
            </w:r>
          </w:p>
        </w:tc>
        <w:tc>
          <w:tcPr>
            <w:tcW w:w="2076" w:type="dxa"/>
            <w:shd w:val="clear" w:color="auto" w:fill="E8E8E8" w:themeFill="background2"/>
            <w:noWrap/>
            <w:vAlign w:val="center"/>
          </w:tcPr>
          <w:p w14:paraId="24394367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0.2 [-0.75; 0.43]</w:t>
            </w:r>
          </w:p>
        </w:tc>
        <w:tc>
          <w:tcPr>
            <w:tcW w:w="2149" w:type="dxa"/>
            <w:shd w:val="clear" w:color="auto" w:fill="E8E8E8" w:themeFill="background2"/>
            <w:noWrap/>
            <w:vAlign w:val="center"/>
            <w:hideMark/>
          </w:tcPr>
          <w:p w14:paraId="43DB93E5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0.0 [-0.03; 0.01]</w:t>
            </w:r>
          </w:p>
        </w:tc>
        <w:tc>
          <w:tcPr>
            <w:tcW w:w="2257" w:type="dxa"/>
            <w:shd w:val="clear" w:color="auto" w:fill="E8E8E8" w:themeFill="background2"/>
            <w:noWrap/>
            <w:vAlign w:val="center"/>
            <w:hideMark/>
          </w:tcPr>
          <w:p w14:paraId="59C58AFC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0.0 [-0.11; 0.02]</w:t>
            </w:r>
          </w:p>
        </w:tc>
        <w:tc>
          <w:tcPr>
            <w:tcW w:w="2149" w:type="dxa"/>
            <w:shd w:val="clear" w:color="auto" w:fill="E8E8E8" w:themeFill="background2"/>
            <w:noWrap/>
            <w:vAlign w:val="center"/>
            <w:hideMark/>
          </w:tcPr>
          <w:p w14:paraId="0A71DABD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0.4 [-0.78; -0.01]</w:t>
            </w:r>
          </w:p>
        </w:tc>
      </w:tr>
      <w:tr w:rsidR="00D22AE3" w:rsidRPr="00457ADF" w14:paraId="45DB8C78" w14:textId="77777777" w:rsidTr="00DC1AD0">
        <w:trPr>
          <w:trHeight w:val="298"/>
          <w:jc w:val="center"/>
        </w:trPr>
        <w:tc>
          <w:tcPr>
            <w:tcW w:w="1418" w:type="dxa"/>
            <w:noWrap/>
            <w:vAlign w:val="center"/>
            <w:hideMark/>
          </w:tcPr>
          <w:p w14:paraId="77B1E2B1" w14:textId="77777777" w:rsidR="00D22AE3" w:rsidRPr="000027A7" w:rsidRDefault="00D22AE3" w:rsidP="00DC1AD0">
            <w:pPr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-12 </w:t>
            </w:r>
            <w:proofErr w:type="spellStart"/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nths</w:t>
            </w:r>
            <w:proofErr w:type="spellEnd"/>
            <w:r w:rsidRPr="000027A7" w:rsidDel="009B261A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2316" w:type="dxa"/>
            <w:noWrap/>
            <w:vAlign w:val="center"/>
          </w:tcPr>
          <w:p w14:paraId="7E52AA8A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0.7 [-1.58; 0.14]</w:t>
            </w:r>
          </w:p>
        </w:tc>
        <w:tc>
          <w:tcPr>
            <w:tcW w:w="2076" w:type="dxa"/>
            <w:noWrap/>
            <w:vAlign w:val="center"/>
          </w:tcPr>
          <w:p w14:paraId="44657548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0.0 [-0.55; 0.51]</w:t>
            </w:r>
          </w:p>
        </w:tc>
        <w:tc>
          <w:tcPr>
            <w:tcW w:w="2149" w:type="dxa"/>
            <w:noWrap/>
            <w:vAlign w:val="center"/>
            <w:hideMark/>
          </w:tcPr>
          <w:p w14:paraId="03511C75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0.0 [-0.03; 0.01]</w:t>
            </w:r>
          </w:p>
        </w:tc>
        <w:tc>
          <w:tcPr>
            <w:tcW w:w="2257" w:type="dxa"/>
            <w:noWrap/>
            <w:vAlign w:val="center"/>
            <w:hideMark/>
          </w:tcPr>
          <w:p w14:paraId="59BD6B0D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0.1 [-0.12; 0.00]</w:t>
            </w:r>
          </w:p>
        </w:tc>
        <w:tc>
          <w:tcPr>
            <w:tcW w:w="2149" w:type="dxa"/>
            <w:noWrap/>
            <w:vAlign w:val="center"/>
            <w:hideMark/>
          </w:tcPr>
          <w:p w14:paraId="52C0B48E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0.7 [-0.96; -0.34]</w:t>
            </w:r>
          </w:p>
        </w:tc>
      </w:tr>
      <w:tr w:rsidR="00D22AE3" w:rsidRPr="00457ADF" w14:paraId="7CA6AB02" w14:textId="77777777" w:rsidTr="00DC1AD0">
        <w:trPr>
          <w:trHeight w:val="298"/>
          <w:jc w:val="center"/>
        </w:trPr>
        <w:tc>
          <w:tcPr>
            <w:tcW w:w="1418" w:type="dxa"/>
            <w:shd w:val="clear" w:color="auto" w:fill="E8E8E8" w:themeFill="background2"/>
            <w:noWrap/>
            <w:vAlign w:val="center"/>
            <w:hideMark/>
          </w:tcPr>
          <w:p w14:paraId="12A8AC1E" w14:textId="77777777" w:rsidR="00D22AE3" w:rsidRPr="000027A7" w:rsidRDefault="00D22AE3" w:rsidP="00DC1AD0">
            <w:pPr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-6 </w:t>
            </w:r>
            <w:proofErr w:type="spellStart"/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nths</w:t>
            </w:r>
            <w:proofErr w:type="spellEnd"/>
          </w:p>
        </w:tc>
        <w:tc>
          <w:tcPr>
            <w:tcW w:w="2316" w:type="dxa"/>
            <w:shd w:val="clear" w:color="auto" w:fill="E8E8E8" w:themeFill="background2"/>
            <w:noWrap/>
            <w:vAlign w:val="center"/>
          </w:tcPr>
          <w:p w14:paraId="6BDFAA2D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0.2 [-1.09; 0.68]</w:t>
            </w:r>
          </w:p>
        </w:tc>
        <w:tc>
          <w:tcPr>
            <w:tcW w:w="2076" w:type="dxa"/>
            <w:shd w:val="clear" w:color="auto" w:fill="E8E8E8" w:themeFill="background2"/>
            <w:noWrap/>
            <w:vAlign w:val="center"/>
          </w:tcPr>
          <w:p w14:paraId="7E9071C9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0.2 [-0.69; 0.33]</w:t>
            </w:r>
          </w:p>
        </w:tc>
        <w:tc>
          <w:tcPr>
            <w:tcW w:w="2149" w:type="dxa"/>
            <w:shd w:val="clear" w:color="auto" w:fill="E8E8E8" w:themeFill="background2"/>
            <w:noWrap/>
            <w:vAlign w:val="center"/>
            <w:hideMark/>
          </w:tcPr>
          <w:p w14:paraId="066A2C60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0.0 [-0.02; 0.01]</w:t>
            </w:r>
          </w:p>
        </w:tc>
        <w:tc>
          <w:tcPr>
            <w:tcW w:w="2257" w:type="dxa"/>
            <w:shd w:val="clear" w:color="auto" w:fill="E8E8E8" w:themeFill="background2"/>
            <w:noWrap/>
            <w:vAlign w:val="center"/>
            <w:hideMark/>
          </w:tcPr>
          <w:p w14:paraId="32351832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0.1 [-0.11; 0.01]</w:t>
            </w:r>
          </w:p>
        </w:tc>
        <w:tc>
          <w:tcPr>
            <w:tcW w:w="2149" w:type="dxa"/>
            <w:shd w:val="clear" w:color="auto" w:fill="E8E8E8" w:themeFill="background2"/>
            <w:noWrap/>
            <w:vAlign w:val="center"/>
            <w:hideMark/>
          </w:tcPr>
          <w:p w14:paraId="39EE0E48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0.3 [-0.65; 0.03]</w:t>
            </w:r>
          </w:p>
        </w:tc>
      </w:tr>
      <w:tr w:rsidR="00D22AE3" w:rsidRPr="00457ADF" w14:paraId="394407B4" w14:textId="77777777" w:rsidTr="00DC1AD0">
        <w:trPr>
          <w:trHeight w:val="298"/>
          <w:jc w:val="center"/>
        </w:trPr>
        <w:tc>
          <w:tcPr>
            <w:tcW w:w="1418" w:type="dxa"/>
            <w:noWrap/>
            <w:vAlign w:val="center"/>
            <w:hideMark/>
          </w:tcPr>
          <w:p w14:paraId="20FB572D" w14:textId="77777777" w:rsidR="00D22AE3" w:rsidRPr="000027A7" w:rsidRDefault="00D22AE3" w:rsidP="00DC1AD0">
            <w:pPr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aseline</w:t>
            </w:r>
            <w:proofErr w:type="spellEnd"/>
          </w:p>
        </w:tc>
        <w:tc>
          <w:tcPr>
            <w:tcW w:w="2316" w:type="dxa"/>
            <w:noWrap/>
            <w:vAlign w:val="center"/>
          </w:tcPr>
          <w:p w14:paraId="654C1EF4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76" w:type="dxa"/>
            <w:noWrap/>
            <w:vAlign w:val="center"/>
          </w:tcPr>
          <w:p w14:paraId="344C6D07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149" w:type="dxa"/>
            <w:noWrap/>
            <w:vAlign w:val="center"/>
            <w:hideMark/>
          </w:tcPr>
          <w:p w14:paraId="72FF7F14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257" w:type="dxa"/>
            <w:noWrap/>
            <w:vAlign w:val="center"/>
            <w:hideMark/>
          </w:tcPr>
          <w:p w14:paraId="4EBB24CA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149" w:type="dxa"/>
            <w:noWrap/>
            <w:vAlign w:val="center"/>
            <w:hideMark/>
          </w:tcPr>
          <w:p w14:paraId="7C7F4341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D22AE3" w:rsidRPr="00457ADF" w14:paraId="153F5A42" w14:textId="77777777" w:rsidTr="00DC1AD0">
        <w:trPr>
          <w:trHeight w:val="298"/>
          <w:jc w:val="center"/>
        </w:trPr>
        <w:tc>
          <w:tcPr>
            <w:tcW w:w="1418" w:type="dxa"/>
            <w:shd w:val="clear" w:color="auto" w:fill="E8E8E8" w:themeFill="background2"/>
            <w:noWrap/>
            <w:vAlign w:val="center"/>
            <w:hideMark/>
          </w:tcPr>
          <w:p w14:paraId="01E85E3C" w14:textId="77777777" w:rsidR="00D22AE3" w:rsidRPr="000027A7" w:rsidRDefault="00D22AE3" w:rsidP="00DC1AD0">
            <w:pPr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6 </w:t>
            </w:r>
            <w:proofErr w:type="spellStart"/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nths</w:t>
            </w:r>
            <w:proofErr w:type="spellEnd"/>
          </w:p>
        </w:tc>
        <w:tc>
          <w:tcPr>
            <w:tcW w:w="2316" w:type="dxa"/>
            <w:shd w:val="clear" w:color="auto" w:fill="E8E8E8" w:themeFill="background2"/>
            <w:noWrap/>
            <w:vAlign w:val="center"/>
          </w:tcPr>
          <w:p w14:paraId="4A73CF1B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1.0 [-1.84; -0.18]</w:t>
            </w:r>
          </w:p>
        </w:tc>
        <w:tc>
          <w:tcPr>
            <w:tcW w:w="2076" w:type="dxa"/>
            <w:shd w:val="clear" w:color="auto" w:fill="E8E8E8" w:themeFill="background2"/>
            <w:noWrap/>
            <w:vAlign w:val="center"/>
          </w:tcPr>
          <w:p w14:paraId="57DD1833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0.4 [-0.88; 0.06]</w:t>
            </w:r>
          </w:p>
        </w:tc>
        <w:tc>
          <w:tcPr>
            <w:tcW w:w="2149" w:type="dxa"/>
            <w:shd w:val="clear" w:color="auto" w:fill="E8E8E8" w:themeFill="background2"/>
            <w:noWrap/>
            <w:vAlign w:val="center"/>
            <w:hideMark/>
          </w:tcPr>
          <w:p w14:paraId="57F641C1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0.0 [-0.03; 0.00]</w:t>
            </w:r>
          </w:p>
        </w:tc>
        <w:tc>
          <w:tcPr>
            <w:tcW w:w="2257" w:type="dxa"/>
            <w:shd w:val="clear" w:color="auto" w:fill="E8E8E8" w:themeFill="background2"/>
            <w:noWrap/>
            <w:vAlign w:val="center"/>
            <w:hideMark/>
          </w:tcPr>
          <w:p w14:paraId="1D45722A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0.0 [-0.08; 0.03]</w:t>
            </w:r>
          </w:p>
        </w:tc>
        <w:tc>
          <w:tcPr>
            <w:tcW w:w="2149" w:type="dxa"/>
            <w:shd w:val="clear" w:color="auto" w:fill="E8E8E8" w:themeFill="background2"/>
            <w:noWrap/>
            <w:vAlign w:val="center"/>
            <w:hideMark/>
          </w:tcPr>
          <w:p w14:paraId="0C398210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0.4 [-0.73; -0.15]</w:t>
            </w:r>
          </w:p>
        </w:tc>
      </w:tr>
      <w:tr w:rsidR="00D22AE3" w:rsidRPr="00457ADF" w14:paraId="69D3FA86" w14:textId="77777777" w:rsidTr="00DC1AD0">
        <w:trPr>
          <w:trHeight w:val="298"/>
          <w:jc w:val="center"/>
        </w:trPr>
        <w:tc>
          <w:tcPr>
            <w:tcW w:w="1418" w:type="dxa"/>
            <w:noWrap/>
            <w:vAlign w:val="center"/>
            <w:hideMark/>
          </w:tcPr>
          <w:p w14:paraId="3A766387" w14:textId="77777777" w:rsidR="00D22AE3" w:rsidRPr="000027A7" w:rsidRDefault="00D22AE3" w:rsidP="00DC1AD0">
            <w:pPr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12 </w:t>
            </w:r>
            <w:proofErr w:type="spellStart"/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nths</w:t>
            </w:r>
            <w:proofErr w:type="spellEnd"/>
            <w:r w:rsidRPr="000027A7" w:rsidDel="009B261A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2316" w:type="dxa"/>
            <w:noWrap/>
            <w:vAlign w:val="center"/>
          </w:tcPr>
          <w:p w14:paraId="6AD50BCE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0.9 [-1.73; -0.01]</w:t>
            </w:r>
          </w:p>
        </w:tc>
        <w:tc>
          <w:tcPr>
            <w:tcW w:w="2076" w:type="dxa"/>
            <w:noWrap/>
            <w:vAlign w:val="center"/>
          </w:tcPr>
          <w:p w14:paraId="0A32CEE8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0.2 [-0.67; 0.35]</w:t>
            </w:r>
          </w:p>
        </w:tc>
        <w:tc>
          <w:tcPr>
            <w:tcW w:w="2149" w:type="dxa"/>
            <w:noWrap/>
            <w:vAlign w:val="center"/>
            <w:hideMark/>
          </w:tcPr>
          <w:p w14:paraId="5A385181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0.0 [-0.04; 0.00]</w:t>
            </w:r>
          </w:p>
        </w:tc>
        <w:tc>
          <w:tcPr>
            <w:tcW w:w="2257" w:type="dxa"/>
            <w:noWrap/>
            <w:vAlign w:val="center"/>
            <w:hideMark/>
          </w:tcPr>
          <w:p w14:paraId="3D9B96AF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0.1 [-0.11; 0.01]</w:t>
            </w:r>
          </w:p>
        </w:tc>
        <w:tc>
          <w:tcPr>
            <w:tcW w:w="2149" w:type="dxa"/>
            <w:noWrap/>
            <w:vAlign w:val="center"/>
            <w:hideMark/>
          </w:tcPr>
          <w:p w14:paraId="14F082BB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0.2 [-0.56; 0.07]</w:t>
            </w:r>
          </w:p>
        </w:tc>
      </w:tr>
      <w:tr w:rsidR="00D22AE3" w:rsidRPr="00457ADF" w14:paraId="540E07FE" w14:textId="77777777" w:rsidTr="00DC1AD0">
        <w:trPr>
          <w:trHeight w:val="298"/>
          <w:jc w:val="center"/>
        </w:trPr>
        <w:tc>
          <w:tcPr>
            <w:tcW w:w="1418" w:type="dxa"/>
            <w:shd w:val="clear" w:color="auto" w:fill="E8E8E8" w:themeFill="background2"/>
            <w:noWrap/>
            <w:vAlign w:val="center"/>
            <w:hideMark/>
          </w:tcPr>
          <w:p w14:paraId="043EE889" w14:textId="77777777" w:rsidR="00D22AE3" w:rsidRPr="000027A7" w:rsidRDefault="00D22AE3" w:rsidP="00DC1AD0">
            <w:pPr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18 </w:t>
            </w:r>
            <w:proofErr w:type="spellStart"/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nths</w:t>
            </w:r>
            <w:proofErr w:type="spellEnd"/>
          </w:p>
        </w:tc>
        <w:tc>
          <w:tcPr>
            <w:tcW w:w="2316" w:type="dxa"/>
            <w:shd w:val="clear" w:color="auto" w:fill="E8E8E8" w:themeFill="background2"/>
            <w:noWrap/>
            <w:vAlign w:val="center"/>
          </w:tcPr>
          <w:p w14:paraId="7C6B7AED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0.3 [-1.16; 0.64]</w:t>
            </w:r>
          </w:p>
        </w:tc>
        <w:tc>
          <w:tcPr>
            <w:tcW w:w="2076" w:type="dxa"/>
            <w:shd w:val="clear" w:color="auto" w:fill="E8E8E8" w:themeFill="background2"/>
            <w:noWrap/>
            <w:vAlign w:val="center"/>
          </w:tcPr>
          <w:p w14:paraId="4257C7EA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0.3 [-0.82; 0.30]</w:t>
            </w:r>
          </w:p>
        </w:tc>
        <w:tc>
          <w:tcPr>
            <w:tcW w:w="2149" w:type="dxa"/>
            <w:shd w:val="clear" w:color="auto" w:fill="E8E8E8" w:themeFill="background2"/>
            <w:noWrap/>
            <w:vAlign w:val="center"/>
            <w:hideMark/>
          </w:tcPr>
          <w:p w14:paraId="3C9D328D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0.0 [-0.03; 0.00]</w:t>
            </w:r>
          </w:p>
        </w:tc>
        <w:tc>
          <w:tcPr>
            <w:tcW w:w="2257" w:type="dxa"/>
            <w:shd w:val="clear" w:color="auto" w:fill="E8E8E8" w:themeFill="background2"/>
            <w:noWrap/>
            <w:vAlign w:val="center"/>
            <w:hideMark/>
          </w:tcPr>
          <w:p w14:paraId="75A91D31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0.0 [-0.08; 0.04]</w:t>
            </w:r>
          </w:p>
        </w:tc>
        <w:tc>
          <w:tcPr>
            <w:tcW w:w="2149" w:type="dxa"/>
            <w:shd w:val="clear" w:color="auto" w:fill="E8E8E8" w:themeFill="background2"/>
            <w:noWrap/>
            <w:vAlign w:val="center"/>
            <w:hideMark/>
          </w:tcPr>
          <w:p w14:paraId="73D1D610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0.6 [-0.92; -0.20]</w:t>
            </w:r>
          </w:p>
        </w:tc>
      </w:tr>
      <w:tr w:rsidR="00D22AE3" w:rsidRPr="00457ADF" w14:paraId="17D6F4F3" w14:textId="77777777" w:rsidTr="00DC1AD0">
        <w:trPr>
          <w:trHeight w:val="298"/>
          <w:jc w:val="center"/>
        </w:trPr>
        <w:tc>
          <w:tcPr>
            <w:tcW w:w="1418" w:type="dxa"/>
            <w:noWrap/>
            <w:vAlign w:val="center"/>
            <w:hideMark/>
          </w:tcPr>
          <w:p w14:paraId="39556F92" w14:textId="77777777" w:rsidR="00D22AE3" w:rsidRPr="000027A7" w:rsidRDefault="00D22AE3" w:rsidP="00DC1AD0">
            <w:pPr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24 </w:t>
            </w:r>
            <w:proofErr w:type="spellStart"/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nths</w:t>
            </w:r>
            <w:proofErr w:type="spellEnd"/>
          </w:p>
        </w:tc>
        <w:tc>
          <w:tcPr>
            <w:tcW w:w="2316" w:type="dxa"/>
            <w:noWrap/>
            <w:vAlign w:val="center"/>
          </w:tcPr>
          <w:p w14:paraId="1DA5F4C8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0.8 [-1.75; 0.09]</w:t>
            </w:r>
          </w:p>
        </w:tc>
        <w:tc>
          <w:tcPr>
            <w:tcW w:w="2076" w:type="dxa"/>
            <w:noWrap/>
            <w:vAlign w:val="center"/>
          </w:tcPr>
          <w:p w14:paraId="02AC4DBD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0.4 [-1.01; 0.18]</w:t>
            </w:r>
          </w:p>
        </w:tc>
        <w:tc>
          <w:tcPr>
            <w:tcW w:w="2149" w:type="dxa"/>
            <w:noWrap/>
            <w:vAlign w:val="center"/>
            <w:hideMark/>
          </w:tcPr>
          <w:p w14:paraId="272EFE2A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0.0 [-0.04; 0.00]</w:t>
            </w:r>
          </w:p>
        </w:tc>
        <w:tc>
          <w:tcPr>
            <w:tcW w:w="2257" w:type="dxa"/>
            <w:noWrap/>
            <w:vAlign w:val="center"/>
            <w:hideMark/>
          </w:tcPr>
          <w:p w14:paraId="50D95512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0.0 [-0.08; 0.05]</w:t>
            </w:r>
          </w:p>
        </w:tc>
        <w:tc>
          <w:tcPr>
            <w:tcW w:w="2149" w:type="dxa"/>
            <w:noWrap/>
            <w:vAlign w:val="center"/>
            <w:hideMark/>
          </w:tcPr>
          <w:p w14:paraId="3CA16CC7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0.5 [-0.88; -0.09]</w:t>
            </w:r>
          </w:p>
        </w:tc>
      </w:tr>
      <w:tr w:rsidR="00D22AE3" w:rsidRPr="00457ADF" w14:paraId="46AC380C" w14:textId="77777777" w:rsidTr="00DC1AD0">
        <w:trPr>
          <w:trHeight w:val="298"/>
          <w:jc w:val="center"/>
        </w:trPr>
        <w:tc>
          <w:tcPr>
            <w:tcW w:w="1418" w:type="dxa"/>
            <w:shd w:val="clear" w:color="auto" w:fill="E8E8E8" w:themeFill="background2"/>
            <w:noWrap/>
            <w:vAlign w:val="center"/>
            <w:hideMark/>
          </w:tcPr>
          <w:p w14:paraId="2C7FBBE9" w14:textId="77777777" w:rsidR="00D22AE3" w:rsidRPr="000027A7" w:rsidRDefault="00D22AE3" w:rsidP="00DC1AD0">
            <w:pPr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30 </w:t>
            </w:r>
            <w:proofErr w:type="spellStart"/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nths</w:t>
            </w:r>
            <w:proofErr w:type="spellEnd"/>
          </w:p>
        </w:tc>
        <w:tc>
          <w:tcPr>
            <w:tcW w:w="2316" w:type="dxa"/>
            <w:shd w:val="clear" w:color="auto" w:fill="E8E8E8" w:themeFill="background2"/>
            <w:noWrap/>
            <w:vAlign w:val="center"/>
          </w:tcPr>
          <w:p w14:paraId="3B58A4E0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1.0 [-2.02; -0.06]</w:t>
            </w:r>
          </w:p>
        </w:tc>
        <w:tc>
          <w:tcPr>
            <w:tcW w:w="2076" w:type="dxa"/>
            <w:shd w:val="clear" w:color="auto" w:fill="E8E8E8" w:themeFill="background2"/>
            <w:noWrap/>
            <w:vAlign w:val="center"/>
          </w:tcPr>
          <w:p w14:paraId="52B9E6F0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0.0 [-0.60; 0.66]</w:t>
            </w:r>
          </w:p>
        </w:tc>
        <w:tc>
          <w:tcPr>
            <w:tcW w:w="2149" w:type="dxa"/>
            <w:shd w:val="clear" w:color="auto" w:fill="E8E8E8" w:themeFill="background2"/>
            <w:noWrap/>
            <w:vAlign w:val="center"/>
            <w:hideMark/>
          </w:tcPr>
          <w:p w14:paraId="40DD5C8E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0.0 [-0.02; 0.01]</w:t>
            </w:r>
          </w:p>
        </w:tc>
        <w:tc>
          <w:tcPr>
            <w:tcW w:w="2257" w:type="dxa"/>
            <w:shd w:val="clear" w:color="auto" w:fill="E8E8E8" w:themeFill="background2"/>
            <w:noWrap/>
            <w:vAlign w:val="center"/>
            <w:hideMark/>
          </w:tcPr>
          <w:p w14:paraId="0734857D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0.1 [-0.01; 0.13]</w:t>
            </w:r>
          </w:p>
        </w:tc>
        <w:tc>
          <w:tcPr>
            <w:tcW w:w="2149" w:type="dxa"/>
            <w:shd w:val="clear" w:color="auto" w:fill="E8E8E8" w:themeFill="background2"/>
            <w:noWrap/>
            <w:vAlign w:val="center"/>
            <w:hideMark/>
          </w:tcPr>
          <w:p w14:paraId="04F1ADFB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0.4 [-0.78; -0.02]</w:t>
            </w:r>
          </w:p>
        </w:tc>
      </w:tr>
      <w:tr w:rsidR="00D22AE3" w:rsidRPr="00457ADF" w14:paraId="6675BA44" w14:textId="77777777" w:rsidTr="00DC1AD0">
        <w:trPr>
          <w:trHeight w:val="298"/>
          <w:jc w:val="center"/>
        </w:trPr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EEF13C" w14:textId="77777777" w:rsidR="00D22AE3" w:rsidRPr="000027A7" w:rsidRDefault="00D22AE3" w:rsidP="00DC1AD0">
            <w:pPr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36 </w:t>
            </w:r>
            <w:proofErr w:type="spellStart"/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nths</w:t>
            </w:r>
            <w:proofErr w:type="spellEnd"/>
          </w:p>
        </w:tc>
        <w:tc>
          <w:tcPr>
            <w:tcW w:w="2316" w:type="dxa"/>
            <w:tcBorders>
              <w:bottom w:val="single" w:sz="4" w:space="0" w:color="auto"/>
            </w:tcBorders>
            <w:noWrap/>
            <w:vAlign w:val="center"/>
          </w:tcPr>
          <w:p w14:paraId="04A97294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0.7 [-1.69; 0.34]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noWrap/>
            <w:vAlign w:val="center"/>
          </w:tcPr>
          <w:p w14:paraId="739D3AD4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0.1 [-0.56; 0.78]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E6D784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0.0 [-0.02; 0.02]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E6D093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0.0 [-0.09; 0.06]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DC675B" w14:textId="77777777" w:rsidR="00D22AE3" w:rsidRPr="000A5CA1" w:rsidRDefault="00D22AE3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C85">
              <w:rPr>
                <w:rFonts w:ascii="Arial" w:hAnsi="Arial" w:cs="Arial"/>
                <w:sz w:val="18"/>
                <w:szCs w:val="18"/>
              </w:rPr>
              <w:t>-0.3 [-0.80; 0.13]</w:t>
            </w:r>
          </w:p>
        </w:tc>
      </w:tr>
    </w:tbl>
    <w:p w14:paraId="001A790E" w14:textId="19209F19" w:rsidR="000A642E" w:rsidRDefault="00D22AE3" w:rsidP="00D22AE3">
      <w:pPr>
        <w:spacing w:line="360" w:lineRule="auto"/>
        <w:jc w:val="both"/>
      </w:pPr>
      <w:r>
        <w:rPr>
          <w:rFonts w:ascii="Helvetica" w:hAnsi="Helvetica"/>
          <w:sz w:val="22"/>
          <w:szCs w:val="22"/>
        </w:rPr>
        <w:t>Note: Only people with at least one assessment before and one after the inclusion in the SOAR are included in this sensitivity analysi</w:t>
      </w:r>
      <w:r>
        <w:rPr>
          <w:rFonts w:ascii="Helvetica" w:hAnsi="Helvetica"/>
          <w:sz w:val="22"/>
          <w:szCs w:val="22"/>
        </w:rPr>
        <w:t>s</w:t>
      </w:r>
    </w:p>
    <w:sectPr w:rsidR="000A642E" w:rsidSect="00D22A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AE3"/>
    <w:rsid w:val="00003B45"/>
    <w:rsid w:val="000113C7"/>
    <w:rsid w:val="000221FE"/>
    <w:rsid w:val="00023E03"/>
    <w:rsid w:val="00043C06"/>
    <w:rsid w:val="00054115"/>
    <w:rsid w:val="000634D7"/>
    <w:rsid w:val="00095200"/>
    <w:rsid w:val="000971B4"/>
    <w:rsid w:val="000A642E"/>
    <w:rsid w:val="000B3795"/>
    <w:rsid w:val="000C43D1"/>
    <w:rsid w:val="000C6094"/>
    <w:rsid w:val="000C708D"/>
    <w:rsid w:val="000D0A19"/>
    <w:rsid w:val="000D0F7D"/>
    <w:rsid w:val="000D1BA9"/>
    <w:rsid w:val="000F6010"/>
    <w:rsid w:val="001261FA"/>
    <w:rsid w:val="00142C7A"/>
    <w:rsid w:val="0014661C"/>
    <w:rsid w:val="00150EC3"/>
    <w:rsid w:val="00175FD9"/>
    <w:rsid w:val="00176662"/>
    <w:rsid w:val="0018067A"/>
    <w:rsid w:val="00194325"/>
    <w:rsid w:val="001A0E2B"/>
    <w:rsid w:val="001E5295"/>
    <w:rsid w:val="00202B00"/>
    <w:rsid w:val="002039D8"/>
    <w:rsid w:val="0020599F"/>
    <w:rsid w:val="00210D41"/>
    <w:rsid w:val="00226875"/>
    <w:rsid w:val="00235715"/>
    <w:rsid w:val="002443D8"/>
    <w:rsid w:val="0025238C"/>
    <w:rsid w:val="00264C6D"/>
    <w:rsid w:val="00264F2F"/>
    <w:rsid w:val="00270284"/>
    <w:rsid w:val="0028060B"/>
    <w:rsid w:val="0029089D"/>
    <w:rsid w:val="00292A7C"/>
    <w:rsid w:val="002968BC"/>
    <w:rsid w:val="002A4727"/>
    <w:rsid w:val="002A53CD"/>
    <w:rsid w:val="002B2325"/>
    <w:rsid w:val="002D51D2"/>
    <w:rsid w:val="002E59C1"/>
    <w:rsid w:val="002F53B8"/>
    <w:rsid w:val="00307C2A"/>
    <w:rsid w:val="003118D6"/>
    <w:rsid w:val="003317E9"/>
    <w:rsid w:val="003742FE"/>
    <w:rsid w:val="00384D35"/>
    <w:rsid w:val="00391F11"/>
    <w:rsid w:val="003927FC"/>
    <w:rsid w:val="003A2606"/>
    <w:rsid w:val="003A2CB9"/>
    <w:rsid w:val="003B5ADC"/>
    <w:rsid w:val="003F5B76"/>
    <w:rsid w:val="00414A73"/>
    <w:rsid w:val="00436CD5"/>
    <w:rsid w:val="00453B35"/>
    <w:rsid w:val="00455383"/>
    <w:rsid w:val="00481686"/>
    <w:rsid w:val="004821CD"/>
    <w:rsid w:val="0049637C"/>
    <w:rsid w:val="004C54A1"/>
    <w:rsid w:val="004C5587"/>
    <w:rsid w:val="004D636F"/>
    <w:rsid w:val="00507B22"/>
    <w:rsid w:val="00533F83"/>
    <w:rsid w:val="00537506"/>
    <w:rsid w:val="0055552F"/>
    <w:rsid w:val="00561115"/>
    <w:rsid w:val="005762D9"/>
    <w:rsid w:val="005A17B8"/>
    <w:rsid w:val="005A6AE5"/>
    <w:rsid w:val="005B196A"/>
    <w:rsid w:val="005B317F"/>
    <w:rsid w:val="005D47B8"/>
    <w:rsid w:val="0060115E"/>
    <w:rsid w:val="0061361A"/>
    <w:rsid w:val="00621578"/>
    <w:rsid w:val="0062511F"/>
    <w:rsid w:val="006437DF"/>
    <w:rsid w:val="00664273"/>
    <w:rsid w:val="006668D8"/>
    <w:rsid w:val="00680F9D"/>
    <w:rsid w:val="0068265E"/>
    <w:rsid w:val="006857ED"/>
    <w:rsid w:val="006864BC"/>
    <w:rsid w:val="006A5744"/>
    <w:rsid w:val="006C5A6D"/>
    <w:rsid w:val="006C6DC3"/>
    <w:rsid w:val="006C7F6E"/>
    <w:rsid w:val="006D16E6"/>
    <w:rsid w:val="006E0C3D"/>
    <w:rsid w:val="007074DC"/>
    <w:rsid w:val="00711F8D"/>
    <w:rsid w:val="00744D9F"/>
    <w:rsid w:val="007721E5"/>
    <w:rsid w:val="0077505F"/>
    <w:rsid w:val="00784C0E"/>
    <w:rsid w:val="00790D11"/>
    <w:rsid w:val="007C405E"/>
    <w:rsid w:val="007C6C16"/>
    <w:rsid w:val="007D3029"/>
    <w:rsid w:val="008079A3"/>
    <w:rsid w:val="00813956"/>
    <w:rsid w:val="008443CC"/>
    <w:rsid w:val="008723B2"/>
    <w:rsid w:val="00887313"/>
    <w:rsid w:val="00894402"/>
    <w:rsid w:val="008A3A21"/>
    <w:rsid w:val="008B0E23"/>
    <w:rsid w:val="008C5D74"/>
    <w:rsid w:val="008D10C5"/>
    <w:rsid w:val="0090510D"/>
    <w:rsid w:val="00911BB8"/>
    <w:rsid w:val="00914A50"/>
    <w:rsid w:val="00922157"/>
    <w:rsid w:val="009242B6"/>
    <w:rsid w:val="00941123"/>
    <w:rsid w:val="00952143"/>
    <w:rsid w:val="00971D86"/>
    <w:rsid w:val="00982B6D"/>
    <w:rsid w:val="009A63B6"/>
    <w:rsid w:val="009A6415"/>
    <w:rsid w:val="009B0A1A"/>
    <w:rsid w:val="009B0AFF"/>
    <w:rsid w:val="009B387F"/>
    <w:rsid w:val="009C74A5"/>
    <w:rsid w:val="009D560E"/>
    <w:rsid w:val="009E43B4"/>
    <w:rsid w:val="009F23C9"/>
    <w:rsid w:val="009F5316"/>
    <w:rsid w:val="00A046FD"/>
    <w:rsid w:val="00A403F7"/>
    <w:rsid w:val="00A76FFA"/>
    <w:rsid w:val="00A77E82"/>
    <w:rsid w:val="00A8161D"/>
    <w:rsid w:val="00A8489E"/>
    <w:rsid w:val="00AA02F9"/>
    <w:rsid w:val="00AA29BA"/>
    <w:rsid w:val="00AD0067"/>
    <w:rsid w:val="00AD25F9"/>
    <w:rsid w:val="00AE5764"/>
    <w:rsid w:val="00AF5D8C"/>
    <w:rsid w:val="00B06C4A"/>
    <w:rsid w:val="00B11A80"/>
    <w:rsid w:val="00B268C6"/>
    <w:rsid w:val="00B4053B"/>
    <w:rsid w:val="00B4710E"/>
    <w:rsid w:val="00B50D2D"/>
    <w:rsid w:val="00B548FE"/>
    <w:rsid w:val="00B7568A"/>
    <w:rsid w:val="00BB4A48"/>
    <w:rsid w:val="00BC58CB"/>
    <w:rsid w:val="00BE5926"/>
    <w:rsid w:val="00BF6747"/>
    <w:rsid w:val="00C0756D"/>
    <w:rsid w:val="00C11076"/>
    <w:rsid w:val="00C30A3D"/>
    <w:rsid w:val="00C47A39"/>
    <w:rsid w:val="00C539C4"/>
    <w:rsid w:val="00C61236"/>
    <w:rsid w:val="00C63B55"/>
    <w:rsid w:val="00C71CA3"/>
    <w:rsid w:val="00C75E95"/>
    <w:rsid w:val="00C9624F"/>
    <w:rsid w:val="00CA1D01"/>
    <w:rsid w:val="00CC0B3A"/>
    <w:rsid w:val="00CE2CF5"/>
    <w:rsid w:val="00CE67C9"/>
    <w:rsid w:val="00CF268E"/>
    <w:rsid w:val="00CF4C7F"/>
    <w:rsid w:val="00D05DE2"/>
    <w:rsid w:val="00D07135"/>
    <w:rsid w:val="00D155DB"/>
    <w:rsid w:val="00D22AE3"/>
    <w:rsid w:val="00D42A76"/>
    <w:rsid w:val="00D57A88"/>
    <w:rsid w:val="00D67D11"/>
    <w:rsid w:val="00D7284A"/>
    <w:rsid w:val="00D85C74"/>
    <w:rsid w:val="00D962C2"/>
    <w:rsid w:val="00DA0FD6"/>
    <w:rsid w:val="00DA1588"/>
    <w:rsid w:val="00DA1E2F"/>
    <w:rsid w:val="00DC50AE"/>
    <w:rsid w:val="00DD60A2"/>
    <w:rsid w:val="00DE5615"/>
    <w:rsid w:val="00E14C0A"/>
    <w:rsid w:val="00E1526F"/>
    <w:rsid w:val="00E46E24"/>
    <w:rsid w:val="00E4700E"/>
    <w:rsid w:val="00E5178A"/>
    <w:rsid w:val="00E55A25"/>
    <w:rsid w:val="00E57FC6"/>
    <w:rsid w:val="00E62016"/>
    <w:rsid w:val="00E70FCC"/>
    <w:rsid w:val="00E729D6"/>
    <w:rsid w:val="00E966DB"/>
    <w:rsid w:val="00EA5661"/>
    <w:rsid w:val="00EB063A"/>
    <w:rsid w:val="00EC08AE"/>
    <w:rsid w:val="00ED13B9"/>
    <w:rsid w:val="00EF6A70"/>
    <w:rsid w:val="00F050D7"/>
    <w:rsid w:val="00F10BAB"/>
    <w:rsid w:val="00F40045"/>
    <w:rsid w:val="00F53500"/>
    <w:rsid w:val="00F62439"/>
    <w:rsid w:val="00F8565D"/>
    <w:rsid w:val="00FA0339"/>
    <w:rsid w:val="00FB0B4A"/>
    <w:rsid w:val="00FC0B07"/>
    <w:rsid w:val="00FC3599"/>
    <w:rsid w:val="00FD7BA7"/>
    <w:rsid w:val="00FE5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77425E"/>
  <w15:chartTrackingRefBased/>
  <w15:docId w15:val="{F82A477A-1E02-1F48-B05F-49F77F6A8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AE3"/>
    <w:rPr>
      <w:rFonts w:eastAsia="MS Mincho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A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A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A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A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A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A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A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A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A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A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A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A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A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A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A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A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A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A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2A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2A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AE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2A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2AE3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2A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2AE3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D22A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A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A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2A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2AE3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6C6012-69FA-CC49-8AB7-7E821A994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Battista</dc:creator>
  <cp:keywords/>
  <dc:description/>
  <cp:lastModifiedBy>Simone Battista</cp:lastModifiedBy>
  <cp:revision>1</cp:revision>
  <dcterms:created xsi:type="dcterms:W3CDTF">2024-09-25T01:17:00Z</dcterms:created>
  <dcterms:modified xsi:type="dcterms:W3CDTF">2024-09-25T01:17:00Z</dcterms:modified>
</cp:coreProperties>
</file>